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Times-Bold;Times New Roman" w:hAnsi="Times-Bold;Times New Roman" w:cs="Times-Bold;Times New Roman"/>
          <w:b/>
          <w:b/>
          <w:bCs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sz w:val="24"/>
          <w:szCs w:val="24"/>
        </w:rPr>
        <w:t xml:space="preserve">Table S1. Primers used for real-time RT-PCR, </w:t>
      </w:r>
      <w:r>
        <w:rPr>
          <w:rFonts w:cs="Times-Bold;Times New Roman" w:ascii="Times-Bold;Times New Roman" w:hAnsi="Times-Bold;Times New Roman"/>
          <w:b/>
          <w:bCs/>
          <w:sz w:val="24"/>
          <w:szCs w:val="24"/>
        </w:rPr>
        <w:t>SPOP or ESR1</w:t>
      </w:r>
      <w:r>
        <w:rPr>
          <w:rFonts w:cs="Times-Bold;Times New Roman" w:ascii="Times-Bold;Times New Roman" w:hAnsi="Times-Bold;Times New Roman"/>
          <w:b/>
          <w:bCs/>
          <w:sz w:val="24"/>
          <w:szCs w:val="24"/>
        </w:rPr>
        <w:t xml:space="preserve"> construction, </w:t>
      </w:r>
      <w:r>
        <w:rPr>
          <w:rFonts w:cs="Times-Bold;Times New Roman" w:ascii="Times-Bold;Times New Roman" w:hAnsi="Times-Bold;Times New Roman"/>
          <w:b/>
          <w:bCs/>
          <w:sz w:val="24"/>
          <w:szCs w:val="24"/>
        </w:rPr>
        <w:t>SPOP</w:t>
      </w:r>
      <w:r>
        <w:rPr>
          <w:rFonts w:cs="Times-Bold;Times New Roman" w:ascii="Times-Bold;Times New Roman" w:hAnsi="Times-Bold;Times New Roman"/>
          <w:b/>
          <w:bCs/>
          <w:sz w:val="24"/>
          <w:szCs w:val="24"/>
        </w:rPr>
        <w:t xml:space="preserve"> exon </w:t>
      </w:r>
      <w:r>
        <w:rPr>
          <w:rFonts w:cs="Times-Bold;Times New Roman" w:ascii="Times-Bold;Times New Roman" w:hAnsi="Times-Bold;Times New Roman"/>
          <w:b/>
          <w:bCs/>
          <w:sz w:val="24"/>
          <w:szCs w:val="24"/>
        </w:rPr>
        <w:t>6/7</w:t>
      </w:r>
      <w:r>
        <w:rPr>
          <w:rFonts w:cs="Times-Bold;Times New Roman" w:ascii="Times-Bold;Times New Roman" w:hAnsi="Times-Bold;Times New Roman"/>
          <w:b/>
          <w:bCs/>
          <w:sz w:val="24"/>
          <w:szCs w:val="24"/>
        </w:rPr>
        <w:t xml:space="preserve"> sequencing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</w:rPr>
      </w:r>
    </w:p>
    <w:tbl>
      <w:tblPr>
        <w:tblW w:w="8747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6317"/>
      </w:tblGrid>
      <w:tr>
        <w:trPr/>
        <w:tc>
          <w:tcPr>
            <w:tcW w:w="8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>SYBR®Green Quantitative RT-PCR primer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R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 xml:space="preserve">F: 5'-GGCTACATCATCTCGGTTCC -3'  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R: 5'- TCAGGGTGCTGGACAGAAA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B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F: 5’-CCAAGAATAACCTGTTGGCCCTGC -3’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R: 5’-GACATGCCTGCGCTCTCATACTTA -3’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A3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F : 5'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TTCTTCACCTACATCCCCTAC -3'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R : 5'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CCTTTCGCCTCAAATTTCCC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R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: 5'-GGCTACATCATCTCGGTTCC -3'  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5'- TCAGGGTGCTGGACAGAAA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OP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F : 5'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AGCAAATGATAAACTGAAAT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: 5'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GTCATCAGGGAGAAGCCCGT -3'</w:t>
            </w:r>
          </w:p>
        </w:tc>
      </w:tr>
      <w:tr>
        <w:trPr>
          <w:trHeight w:val="197" w:hRule="atLeast"/>
        </w:trPr>
        <w:tc>
          <w:tcPr>
            <w:tcW w:w="8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>SPOP mutation construction Primers</w:t>
            </w: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 xml:space="preserve"> </w:t>
            </w:r>
          </w:p>
        </w:tc>
      </w:tr>
      <w:tr>
        <w:trPr>
          <w:trHeight w:val="6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BTB(31-164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CAAGATTCTGTCAACATTTCTGGCCA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R:5'- </w:t>
            </w:r>
            <w:r>
              <w:rPr/>
              <w:t>CACTACCTTGATCTGTGTGTAGCACCAA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MATH(184-297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F: 5'- </w:t>
            </w:r>
            <w:r>
              <w:rPr/>
              <w:t>TCCGTGGAGAACGCTGCAGAAATTC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 -</w:t>
            </w:r>
            <w:r>
              <w:rPr/>
              <w:t xml:space="preserve"> CTCAGGAACCTTTACCATGTTCATG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SPOP-M1 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(31-48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GGTGAAGTCATTAAAAGTTCTACATTTTCA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R:5'- </w:t>
            </w:r>
            <w:r>
              <w:rPr/>
              <w:t>CACTACCTTGATCTGTGTGTAGCAC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SPOP-M2 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49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-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66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TGGTGTTTGCGAGTAAACCCCAAAGG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CATTTCCTCCCGGCAAAAGCTAAAGTTATTGAT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SPOP-M3 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67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-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84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F: 5'- </w:t>
            </w:r>
            <w:r>
              <w:rPr/>
              <w:t>TCACTTTACCTGTTACTGGTCAGCTG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R:5'- </w:t>
            </w:r>
            <w:r>
              <w:rPr/>
              <w:t>TTTCAGTTTATCATTTGCTCCTGATGAAAATGTA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>
          <w:trHeight w:val="6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SPOP-M4 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85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-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02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F: 5'- </w:t>
            </w:r>
            <w:r>
              <w:rPr/>
              <w:t>AAATTCTCCATCCTGAATGCCAAGGGA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R:5'- </w:t>
            </w:r>
            <w:r>
              <w:rPr/>
              <w:t>CAGGTAATCTTTGCTTTCTTCATCTAA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SPOP-M5 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03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-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20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CGGGCATATAGGTTTGTGCAAGGCAAAGA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R:5'- </w:t>
            </w:r>
            <w:r>
              <w:rPr/>
              <w:t>GAATTTTGCCCGAACTTCACTCTTTGGA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SPOP-M6 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2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-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38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F: 5'- </w:t>
            </w:r>
            <w:r>
              <w:rPr/>
              <w:t>AGAGATTTTCTTTTGGATGAGGCCAAC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R:5'- </w:t>
            </w:r>
            <w:r>
              <w:rPr/>
              <w:t>TTGACTCTCCATAGCTTTGGTTTCTTC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SPOP-M7 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39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-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56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F: 5'- </w:t>
            </w:r>
            <w:r>
              <w:rPr/>
              <w:t>CTCTTCTGCGAGGTGAGTGTTGTGCAA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R:5'- </w:t>
            </w:r>
            <w:r>
              <w:rPr/>
              <w:t>ACGGATGAATTTCTTGAATCCCCAG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SPOP-M8 </w:t>
            </w:r>
            <w:r>
              <w:rPr>
                <w:rFonts w:cs="Arial" w:ascii="Arial" w:hAnsi="Arial"/>
                <w:color w:val="000000"/>
                <w:shd w:fill="FFFFFF" w:val="clear"/>
              </w:rPr>
              <w:t>Δ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57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-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164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F: 5'- </w:t>
            </w:r>
            <w:r>
              <w:rPr/>
              <w:t>CAAGATTCTGTCAACATTTCTGGCCA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GGTAAGCTTGTCATCAGGGAGAAG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E47K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AAATGGGTGAAGTCATTAAAAGTTCTA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TCTCCCGGCAAAAGCTAAAGTTATTGATGG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E50K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F: 5'- </w:t>
            </w:r>
            <w:r>
              <w:rPr/>
              <w:t>AAAGTCATTAAAAGTTCTACATTTTCATCAGGAG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ACCCATTTCCTCCCGGCAAAAGCTAAA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G75R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F: 5'- </w:t>
            </w:r>
            <w:r>
              <w:rPr/>
              <w:t>CGGTTAGATGAAGAAAGCAAAGATTACCTG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TTTGGGGTTTACTCGCAAACACCATTTCAG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>
          <w:trHeight w:val="6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S80R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GAAAGATTACCTGTCACTTTACCTGTTA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CTTTCTTCATCTAACCCTTTGGGGTTTAC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P94A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CAAAGAGTGAAGTTCGGGCAAAATTCAAATTC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CACAGCTGACCAGTAACAGGTAAAGTGA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M117I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AGAGAGTCAACGGGCATATAGGTTTGTG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ATAGCTTTGGTTTCTTCTCCCTTGG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M117</w:t>
            </w:r>
            <w:r>
              <w:rPr>
                <w:rFonts w:cs="Arial" w:ascii="Arial" w:hAnsi="Arial"/>
                <w:color w:val="000000"/>
                <w:shd w:fill="FFFFFF" w:val="clear"/>
              </w:rPr>
              <w:t>V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</w:t>
            </w:r>
            <w:r>
              <w:rPr/>
              <w:t>: 5'- GTGGAGAGTCAACGGGCATATAGGTTTGTG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/>
              <w:t>R:5'- AGCTTTGGTTTCTTCTCCCTTGGCATTC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R121Q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AGGCATATAGGTTTGTGCAAGGCAAAGA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GTTGACTCTCCATAGCTTTGGTTTCTTC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D140G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GTTTTCTTTTGGATGAGGCCAACGGGCTTC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5'-</w:t>
            </w:r>
            <w:r>
              <w:rPr/>
              <w:t xml:space="preserve"> CTCTACGGATGAATTTCTTGAATCCCCAGTC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 xml:space="preserve"> -3'</w:t>
            </w:r>
          </w:p>
        </w:tc>
      </w:tr>
      <w:tr>
        <w:trPr>
          <w:trHeight w:val="197" w:hRule="atLeast"/>
        </w:trPr>
        <w:tc>
          <w:tcPr>
            <w:tcW w:w="8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>ESR1 mutation construction Primers</w:t>
            </w: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 xml:space="preserve"> </w:t>
            </w:r>
          </w:p>
        </w:tc>
      </w:tr>
      <w:tr>
        <w:trPr>
          <w:trHeight w:val="6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ESR1-M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/>
              <w:t>F: 5'- CAGCTCGGTTCCGCATGATGAATCTG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/>
              <w:t>R:5'- CTGCAGCCAGCAGCATGTCGAAGATCTC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ESR1-M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/>
              <w:t>F: 5'- GCCGCCCTGAAGTCTCTGGAAGAGAAGGAC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/>
              <w:t>R:5'- GGCCAGAAATGTGTACACTCCAGAATTAAGC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ESR1-M3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/>
              <w:t>F: 5'- CTGCAGCGCATTCCTTGCAAAAGTATTACATCACG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/>
              <w:t>R:5'- CAGCGCCCGCAGTGGCCAAGTGGCTTTGGTCCGTC -3'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ESR1-S118A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/>
              <w:t>F: 5'- GCGCCTTTCCTGCAGCCCCACGGCCAGC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/>
              <w:t>R:5'- CAGCTGCGGCGGCGGGTGCAGTAGCATC -3'</w:t>
            </w:r>
          </w:p>
        </w:tc>
      </w:tr>
      <w:tr>
        <w:trPr>
          <w:trHeight w:val="197" w:hRule="atLeast"/>
        </w:trPr>
        <w:tc>
          <w:tcPr>
            <w:tcW w:w="8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 xml:space="preserve">SPOP </w:t>
            </w: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>mutation</w:t>
            </w: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>detection</w:t>
            </w: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 xml:space="preserve"> Primers</w:t>
            </w:r>
            <w:r>
              <w:rPr>
                <w:rFonts w:cs="Arial" w:ascii="Arial" w:hAnsi="Arial"/>
                <w:b/>
                <w:kern w:val="2"/>
                <w:sz w:val="21"/>
                <w:szCs w:val="21"/>
              </w:rPr>
              <w:t xml:space="preserve"> </w:t>
            </w:r>
          </w:p>
        </w:tc>
      </w:tr>
      <w:tr>
        <w:trPr>
          <w:trHeight w:val="6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Exon6 (Amp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</w:t>
            </w:r>
            <w:r>
              <w:rPr/>
              <w:t xml:space="preserve"> 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ACCCATAGCTTTGGT TTCTTCTCCC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 5'-</w:t>
            </w:r>
            <w:r>
              <w:rPr/>
              <w:t xml:space="preserve"> 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TATCTG TTTTGG ACAGGTGTTTGCG -3'</w:t>
            </w:r>
          </w:p>
        </w:tc>
      </w:tr>
      <w:tr>
        <w:trPr>
          <w:trHeight w:val="6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Exon6 (Seq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5'-</w:t>
            </w:r>
            <w:r>
              <w:rPr/>
              <w:t xml:space="preserve"> 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TATCTGTTTTGG ACAGGTGTTTGCG -3'</w:t>
            </w:r>
          </w:p>
        </w:tc>
      </w:tr>
      <w:tr>
        <w:trPr>
          <w:trHeight w:val="6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Exon7(Amp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 5'- ACTCATCAGATCTGGGAA CTGC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R: 5'- AGTTGTGGCTTTGATCTGGTT -3'</w:t>
            </w:r>
          </w:p>
        </w:tc>
      </w:tr>
      <w:tr>
        <w:trPr>
          <w:trHeight w:val="6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SPOP-Exon7(Seq)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F:</w:t>
            </w:r>
            <w:r>
              <w:rPr>
                <w:rFonts w:cs="Arial" w:ascii="Arial" w:hAnsi="Arial"/>
                <w:kern w:val="2"/>
                <w:sz w:val="21"/>
                <w:szCs w:val="21"/>
              </w:rPr>
              <w:t>5'- ACTCATCAGATCTGGGAACTGC 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eastAsia="WarnockPro-Regular;方正舒体" w:cs="Arial" w:ascii="Arial" w:hAnsi="Arial"/>
          <w:b/>
        </w:rPr>
        <w:t>Figure S1. Knockdown of SPOP promotes RL95-2 and KLE cells growth.</w:t>
      </w:r>
      <w:r>
        <w:rPr>
          <w:rFonts w:eastAsia="WarnockPro-Regular;方正舒体" w:cs="Arial" w:ascii="Arial" w:hAnsi="Arial"/>
        </w:rPr>
        <w:t xml:space="preserve"> RL95-2 (A) and KLE cells (B) were transfected with control or two SPOP-specific siRNAs. After 48 hr, the cells growth was measured by CCK8 assay at indicated days.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eastAsia="WarnockPro-Regular;方正舒体" w:cs="Arial"/>
          <w:b/>
          <w:b/>
        </w:rPr>
      </w:pPr>
      <w:r>
        <w:rPr>
          <w:rFonts w:eastAsia="WarnockPro-Regular;方正舒体" w:cs="Arial" w:ascii="Arial" w:hAnsi="Arial"/>
          <w:b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eastAsia="WarnockPro-Regular;方正舒体" w:cs="Arial" w:ascii="Arial" w:hAnsi="Arial"/>
          <w:b/>
        </w:rPr>
        <w:t>Figure S2. SPOP-WT and mutants differentially regulate Ishikawa cells proliferation.</w:t>
      </w:r>
      <w:r>
        <w:rPr>
          <w:rFonts w:eastAsia="WarnockPro-Regular;方正舒体" w:cs="Arial" w:ascii="Arial" w:hAnsi="Arial"/>
        </w:rPr>
        <w:t xml:space="preserve"> (A) WB analyses for FH-SPOP-WT or mutants in stably transfected Ishikawa cells. </w:t>
      </w:r>
      <w:r>
        <w:rPr>
          <w:rFonts w:eastAsia="WarnockPro-Regular;方正舒体" w:cs="Arial" w:ascii="Arial" w:hAnsi="Arial"/>
        </w:rPr>
        <w:t xml:space="preserve">SE, short </w:t>
      </w:r>
      <w:r>
        <w:rPr>
          <w:rFonts w:eastAsia="WarnockPro-Regular;方正舒体" w:cs="Arial" w:ascii="Arial" w:hAnsi="Arial"/>
        </w:rPr>
        <w:t>exposure</w:t>
      </w:r>
      <w:r>
        <w:rPr>
          <w:rFonts w:eastAsia="WarnockPro-Regular;方正舒体" w:cs="Arial" w:ascii="Arial" w:hAnsi="Arial"/>
        </w:rPr>
        <w:t xml:space="preserve">; LE, long exposure. </w:t>
      </w:r>
      <w:r>
        <w:rPr>
          <w:rFonts w:eastAsia="WarnockPro-Regular;方正舒体" w:cs="Arial" w:ascii="Arial" w:hAnsi="Arial"/>
        </w:rPr>
        <w:t>(B) The proliferation of Ishikawa cells stably transfected with control, SPOP-WT or SPOP mutant constructs were measured by CCK8 assay at indicated days.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eastAsia="WarnockPro-Regular;方正舒体" w:cs="Arial"/>
          <w:b/>
          <w:b/>
        </w:rPr>
      </w:pPr>
      <w:r>
        <w:rPr>
          <w:rFonts w:eastAsia="WarnockPro-Regular;方正舒体" w:cs="Arial" w:ascii="Arial" w:hAnsi="Arial"/>
          <w:b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eastAsia="WarnockPro-Regular;方正舒体" w:cs="Arial"/>
        </w:rPr>
      </w:pPr>
      <w:r>
        <w:rPr>
          <w:rFonts w:eastAsia="WarnockPro-Regular;方正舒体" w:cs="Arial" w:ascii="Arial" w:hAnsi="Arial"/>
          <w:b/>
        </w:rPr>
        <w:t>Figure S3. SPOP-WT and mutants differentially regulate the expression of ERα target genes.</w:t>
      </w:r>
      <w:r>
        <w:rPr>
          <w:rFonts w:eastAsia="WarnockPro-Regular;方正舒体" w:cs="Arial" w:ascii="Arial" w:hAnsi="Arial"/>
        </w:rPr>
        <w:t xml:space="preserve"> (A</w:t>
      </w:r>
      <w:r>
        <w:rPr>
          <w:rFonts w:eastAsia="WarnockPro-Regular;方正舒体" w:cs="Arial" w:ascii="Arial" w:hAnsi="Arial"/>
        </w:rPr>
        <w:t>, B</w:t>
      </w:r>
      <w:r>
        <w:rPr>
          <w:rFonts w:eastAsia="WarnockPro-Regular;方正舒体" w:cs="Arial" w:ascii="Arial" w:hAnsi="Arial"/>
        </w:rPr>
        <w:t xml:space="preserve">) Ishikawa cells lines that stably transfected with control, SPOP-WT or SPOP mutants (SPOP-E47K, S80R, M117I, R121Q and D140G) constructs were treated with the vehicle ethanol (EtOH,-) or 10 nM 17β-estradiol (E2) for 24 hr. The mRNA level of ERα target gene </w:t>
      </w:r>
      <w:r>
        <w:rPr>
          <w:rFonts w:eastAsia="WarnockPro-Regular;方正舒体" w:cs="Arial" w:ascii="Arial" w:hAnsi="Arial"/>
          <w:i/>
        </w:rPr>
        <w:t>Cyclin D1</w:t>
      </w:r>
      <w:r>
        <w:rPr>
          <w:rFonts w:eastAsia="WarnockPro-Regular;方正舒体" w:cs="Arial" w:ascii="Arial" w:hAnsi="Arial"/>
        </w:rPr>
        <w:t xml:space="preserve"> </w:t>
      </w:r>
      <w:r>
        <w:rPr>
          <w:rFonts w:eastAsia="WarnockPro-Regular;方正舒体" w:cs="Arial" w:ascii="Arial" w:hAnsi="Arial"/>
        </w:rPr>
        <w:t xml:space="preserve">(A) </w:t>
      </w:r>
      <w:r>
        <w:rPr>
          <w:rFonts w:eastAsia="WarnockPro-Regular;方正舒体" w:cs="Arial" w:ascii="Arial" w:hAnsi="Arial"/>
        </w:rPr>
        <w:t xml:space="preserve">and </w:t>
      </w:r>
      <w:r>
        <w:rPr>
          <w:rFonts w:eastAsia="WarnockPro-Regular;方正舒体" w:cs="Arial" w:ascii="Arial" w:hAnsi="Arial"/>
          <w:i/>
        </w:rPr>
        <w:t>ABCA3</w:t>
      </w:r>
      <w:r>
        <w:rPr>
          <w:rFonts w:eastAsia="WarnockPro-Regular;方正舒体" w:cs="Arial" w:ascii="Arial" w:hAnsi="Arial"/>
        </w:rPr>
        <w:t xml:space="preserve"> </w:t>
      </w:r>
      <w:r>
        <w:rPr>
          <w:rFonts w:eastAsia="WarnockPro-Regular;方正舒体" w:cs="Arial" w:ascii="Arial" w:hAnsi="Arial"/>
        </w:rPr>
        <w:t xml:space="preserve">(B) </w:t>
      </w:r>
      <w:r>
        <w:rPr>
          <w:rFonts w:eastAsia="WarnockPro-Regular;方正舒体" w:cs="Arial" w:ascii="Arial" w:hAnsi="Arial"/>
        </w:rPr>
        <w:t>were measured by qRT-PCR. The mRNA level of GAPDH was used for normalization. The mean values (S.D.) of three independent experiments are shown. * indicates statistical significance (*, p &lt; 0.01). (</w:t>
      </w:r>
      <w:r>
        <w:rPr>
          <w:rFonts w:eastAsia="WarnockPro-Regular;方正舒体" w:cs="Arial" w:ascii="Arial" w:hAnsi="Arial"/>
        </w:rPr>
        <w:t>C</w:t>
      </w:r>
      <w:r>
        <w:rPr>
          <w:rFonts w:eastAsia="WarnockPro-Regular;方正舒体" w:cs="Arial" w:ascii="Arial" w:hAnsi="Arial"/>
        </w:rPr>
        <w:t xml:space="preserve">) </w:t>
      </w:r>
      <w:r>
        <w:rPr>
          <w:rFonts w:eastAsia="WarnockPro-Regular;方正舒体" w:cs="Arial" w:ascii="Arial" w:hAnsi="Arial"/>
        </w:rPr>
        <w:t xml:space="preserve">Similar as (A, B), the protein levels of GREB1 and Cyclin D1 </w:t>
      </w:r>
      <w:r>
        <w:rPr>
          <w:rFonts w:eastAsia="WarnockPro-Regular;方正舒体" w:cs="Arial" w:ascii="Arial" w:hAnsi="Arial"/>
        </w:rPr>
        <w:t>were analyzed by WB</w:t>
      </w:r>
      <w:r>
        <w:rPr>
          <w:rFonts w:eastAsia="WarnockPro-Regular;方正舒体" w:cs="Arial" w:ascii="Arial" w:hAnsi="Arial"/>
        </w:rPr>
        <w:t xml:space="preserve"> with indicated antibodies.</w:t>
      </w:r>
    </w:p>
    <w:p>
      <w:pPr>
        <w:pStyle w:val="Normal"/>
        <w:rPr>
          <w:rFonts w:ascii="Arial" w:hAnsi="Arial" w:eastAsia="WarnockPro-Regular;方正舒体" w:cs="Arial"/>
        </w:rPr>
      </w:pPr>
      <w:r>
        <w:rPr>
          <w:rFonts w:eastAsia="WarnockPro-Regular;方正舒体" w:cs="Arial" w:ascii="Arial" w:hAnsi="Arial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4:51:00Z</dcterms:created>
  <dc:creator>catherine</dc:creator>
  <dc:description/>
  <dc:language>en-US</dc:language>
  <cp:lastModifiedBy>Satish D</cp:lastModifiedBy>
  <dcterms:modified xsi:type="dcterms:W3CDTF">2015-03-05T14:51:00Z</dcterms:modified>
  <cp:revision>2</cp:revision>
  <dc:subject/>
  <dc:title/>
</cp:coreProperties>
</file>